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8BBB" w14:textId="45548F94" w:rsidR="00B1113A" w:rsidRPr="004972A6" w:rsidRDefault="00AA6F98" w:rsidP="008946A7">
      <w:pPr>
        <w:jc w:val="left"/>
        <w:rPr>
          <w:b/>
          <w:bCs/>
          <w:sz w:val="28"/>
          <w:szCs w:val="24"/>
          <w:lang w:val="en-GB"/>
        </w:rPr>
      </w:pPr>
      <w:r w:rsidRPr="004972A6">
        <w:rPr>
          <w:b/>
          <w:bCs/>
          <w:sz w:val="28"/>
          <w:szCs w:val="24"/>
          <w:lang w:val="en-GB"/>
        </w:rPr>
        <w:t xml:space="preserve">Additional file 1. </w:t>
      </w:r>
      <w:r w:rsidR="004F2796" w:rsidRPr="004972A6">
        <w:rPr>
          <w:b/>
          <w:bCs/>
          <w:sz w:val="28"/>
          <w:szCs w:val="24"/>
          <w:lang w:val="en-GB"/>
        </w:rPr>
        <w:t>Think-aloud</w:t>
      </w:r>
      <w:r w:rsidR="0015105A" w:rsidRPr="004972A6">
        <w:rPr>
          <w:b/>
          <w:bCs/>
          <w:sz w:val="28"/>
          <w:szCs w:val="24"/>
          <w:lang w:val="en-GB"/>
        </w:rPr>
        <w:t xml:space="preserve"> </w:t>
      </w:r>
      <w:r w:rsidR="002F6327" w:rsidRPr="004972A6">
        <w:rPr>
          <w:b/>
          <w:bCs/>
          <w:sz w:val="28"/>
          <w:szCs w:val="24"/>
          <w:lang w:val="en-GB"/>
        </w:rPr>
        <w:t>inter</w:t>
      </w:r>
      <w:r w:rsidR="0015105A" w:rsidRPr="004972A6">
        <w:rPr>
          <w:b/>
          <w:bCs/>
          <w:sz w:val="28"/>
          <w:szCs w:val="24"/>
          <w:lang w:val="en-GB"/>
        </w:rPr>
        <w:t xml:space="preserve">view </w:t>
      </w:r>
      <w:proofErr w:type="gramStart"/>
      <w:r w:rsidR="002F6327" w:rsidRPr="004972A6">
        <w:rPr>
          <w:b/>
          <w:bCs/>
          <w:sz w:val="28"/>
          <w:szCs w:val="24"/>
          <w:lang w:val="en-GB"/>
        </w:rPr>
        <w:t>guide</w:t>
      </w:r>
      <w:proofErr w:type="gramEnd"/>
    </w:p>
    <w:p w14:paraId="496A656F" w14:textId="2D7B4718" w:rsidR="00BA7027" w:rsidRPr="00EE487D" w:rsidRDefault="00E87CFA" w:rsidP="0085612D">
      <w:pPr>
        <w:rPr>
          <w:lang w:val="en-GB"/>
        </w:rPr>
      </w:pPr>
      <w:r w:rsidRPr="00EE487D">
        <w:rPr>
          <w:lang w:val="en-GB"/>
        </w:rPr>
        <w:t xml:space="preserve">Initially, the </w:t>
      </w:r>
      <w:r w:rsidR="005B090B" w:rsidRPr="00EE487D">
        <w:rPr>
          <w:lang w:val="en-GB"/>
        </w:rPr>
        <w:t xml:space="preserve">moderator will inform the interviewee what </w:t>
      </w:r>
      <w:r w:rsidR="009C34CB" w:rsidRPr="00EE487D">
        <w:rPr>
          <w:lang w:val="en-GB"/>
        </w:rPr>
        <w:t>will happen. The interviewee has received information about the project and has signed informed consent.</w:t>
      </w:r>
      <w:r w:rsidR="00BA0A2A" w:rsidRPr="00EE487D">
        <w:rPr>
          <w:lang w:val="en-GB"/>
        </w:rPr>
        <w:t xml:space="preserve"> Prior to the interview we will discuss privacy with the interviewee and inform the interviewee that </w:t>
      </w:r>
      <w:r w:rsidR="0085612D" w:rsidRPr="00EE487D">
        <w:rPr>
          <w:lang w:val="en-GB"/>
        </w:rPr>
        <w:t>they must</w:t>
      </w:r>
      <w:r w:rsidR="002D3B05" w:rsidRPr="00EE487D">
        <w:rPr>
          <w:lang w:val="en-GB"/>
        </w:rPr>
        <w:t xml:space="preserve"> avoid</w:t>
      </w:r>
      <w:r w:rsidR="0085612D" w:rsidRPr="00EE487D">
        <w:rPr>
          <w:lang w:val="en-GB"/>
        </w:rPr>
        <w:t xml:space="preserve"> mention</w:t>
      </w:r>
      <w:r w:rsidR="002D3B05" w:rsidRPr="00EE487D">
        <w:rPr>
          <w:lang w:val="en-GB"/>
        </w:rPr>
        <w:t>ing</w:t>
      </w:r>
      <w:r w:rsidR="0085612D" w:rsidRPr="00EE487D">
        <w:rPr>
          <w:lang w:val="en-GB"/>
        </w:rPr>
        <w:t xml:space="preserve"> individuals by their name</w:t>
      </w:r>
      <w:r w:rsidR="002003F0" w:rsidRPr="00EE487D">
        <w:rPr>
          <w:lang w:val="en-GB"/>
        </w:rPr>
        <w:t xml:space="preserve"> </w:t>
      </w:r>
      <w:r w:rsidR="002D3B05" w:rsidRPr="00EE487D">
        <w:rPr>
          <w:lang w:val="en-GB"/>
        </w:rPr>
        <w:t>and characteristics that can be tied to individuals</w:t>
      </w:r>
      <w:r w:rsidR="00540BCB" w:rsidRPr="00EE487D">
        <w:rPr>
          <w:lang w:val="en-GB"/>
        </w:rPr>
        <w:t>.</w:t>
      </w:r>
    </w:p>
    <w:p w14:paraId="3DA95538" w14:textId="35473B59" w:rsidR="00540BCB" w:rsidRPr="00EE487D" w:rsidRDefault="00540BCB" w:rsidP="0085612D">
      <w:pPr>
        <w:rPr>
          <w:b/>
          <w:bCs/>
          <w:lang w:val="en-GB"/>
        </w:rPr>
      </w:pPr>
      <w:r w:rsidRPr="00EE487D">
        <w:rPr>
          <w:b/>
          <w:bCs/>
          <w:lang w:val="en-GB"/>
        </w:rPr>
        <w:t>Part 1. Think-</w:t>
      </w:r>
      <w:proofErr w:type="gramStart"/>
      <w:r w:rsidRPr="00EE487D">
        <w:rPr>
          <w:b/>
          <w:bCs/>
          <w:lang w:val="en-GB"/>
        </w:rPr>
        <w:t>aloud</w:t>
      </w:r>
      <w:proofErr w:type="gramEnd"/>
    </w:p>
    <w:p w14:paraId="4472EC57" w14:textId="5BA933FD" w:rsidR="00540BCB" w:rsidRPr="00EE487D" w:rsidRDefault="00AE2DEC" w:rsidP="0085612D">
      <w:pPr>
        <w:rPr>
          <w:lang w:val="en-GB"/>
        </w:rPr>
      </w:pPr>
      <w:r w:rsidRPr="00EE487D">
        <w:rPr>
          <w:lang w:val="en-GB"/>
        </w:rPr>
        <w:t xml:space="preserve">1.1 Information about and presentation of the world falls guidelines 2022 and the 3KQ tool used to identify older adults with increased fall </w:t>
      </w:r>
      <w:proofErr w:type="gramStart"/>
      <w:r w:rsidRPr="00EE487D">
        <w:rPr>
          <w:lang w:val="en-GB"/>
        </w:rPr>
        <w:t>risk</w:t>
      </w:r>
      <w:proofErr w:type="gramEnd"/>
    </w:p>
    <w:p w14:paraId="770C2266" w14:textId="12F1A357" w:rsidR="00AE2DEC" w:rsidRDefault="00AE2DEC" w:rsidP="0085612D">
      <w:pPr>
        <w:rPr>
          <w:lang w:val="en-GB"/>
        </w:rPr>
      </w:pPr>
      <w:r w:rsidRPr="00EE487D">
        <w:rPr>
          <w:lang w:val="en-GB"/>
        </w:rPr>
        <w:t xml:space="preserve">RS: </w:t>
      </w:r>
      <w:r w:rsidR="00EE487D" w:rsidRPr="00EE487D">
        <w:rPr>
          <w:lang w:val="en-GB"/>
        </w:rPr>
        <w:t>“</w:t>
      </w:r>
      <w:r w:rsidRPr="00EE487D">
        <w:rPr>
          <w:lang w:val="en-GB"/>
        </w:rPr>
        <w:t xml:space="preserve">The first part of the interview </w:t>
      </w:r>
      <w:r w:rsidR="005A30C0">
        <w:rPr>
          <w:lang w:val="en-GB"/>
        </w:rPr>
        <w:t>is dedicated to think-aloud about the 3KQ tool, created to identify older adults with</w:t>
      </w:r>
      <w:r w:rsidR="007C752B">
        <w:rPr>
          <w:lang w:val="en-GB"/>
        </w:rPr>
        <w:t xml:space="preserve"> increased</w:t>
      </w:r>
      <w:r w:rsidR="005A30C0">
        <w:rPr>
          <w:lang w:val="en-GB"/>
        </w:rPr>
        <w:t xml:space="preserve"> fall risk.</w:t>
      </w:r>
      <w:r w:rsidR="00497E3B">
        <w:rPr>
          <w:lang w:val="en-GB"/>
        </w:rPr>
        <w:t xml:space="preserve"> Later, I want to hear your thought</w:t>
      </w:r>
      <w:r w:rsidR="0071547F">
        <w:rPr>
          <w:lang w:val="en-GB"/>
        </w:rPr>
        <w:t>s</w:t>
      </w:r>
      <w:r w:rsidR="00497E3B">
        <w:rPr>
          <w:lang w:val="en-GB"/>
        </w:rPr>
        <w:t xml:space="preserve"> about the tool, and please think aloud and </w:t>
      </w:r>
      <w:r w:rsidR="006472AC">
        <w:rPr>
          <w:lang w:val="en-GB"/>
        </w:rPr>
        <w:t>verbalise your thoughts. Please mention what part of the too</w:t>
      </w:r>
      <w:r w:rsidR="009A5CA9">
        <w:rPr>
          <w:lang w:val="en-GB"/>
        </w:rPr>
        <w:t>l</w:t>
      </w:r>
      <w:r w:rsidR="006472AC">
        <w:rPr>
          <w:lang w:val="en-GB"/>
        </w:rPr>
        <w:t xml:space="preserve"> you are talking about when you comment, so that I understand what part you are talking about. For example</w:t>
      </w:r>
      <w:r w:rsidR="00076693">
        <w:rPr>
          <w:lang w:val="en-GB"/>
        </w:rPr>
        <w:t xml:space="preserve">, you can mention which question or which box you are talking about. </w:t>
      </w:r>
      <w:proofErr w:type="gramStart"/>
      <w:r w:rsidR="00076693">
        <w:rPr>
          <w:lang w:val="en-GB"/>
        </w:rPr>
        <w:t>First</w:t>
      </w:r>
      <w:proofErr w:type="gramEnd"/>
      <w:r w:rsidR="00076693">
        <w:rPr>
          <w:lang w:val="en-GB"/>
        </w:rPr>
        <w:t xml:space="preserve"> I want to present background information</w:t>
      </w:r>
      <w:r w:rsidR="002F4961">
        <w:rPr>
          <w:lang w:val="en-GB"/>
        </w:rPr>
        <w:t xml:space="preserve"> on </w:t>
      </w:r>
      <w:r w:rsidR="000433CA">
        <w:rPr>
          <w:lang w:val="en-GB"/>
        </w:rPr>
        <w:t xml:space="preserve">the tool. In September of 2022, the World guidelines for falls prevention were published. </w:t>
      </w:r>
      <w:r w:rsidR="005959D1">
        <w:rPr>
          <w:lang w:val="en-GB"/>
        </w:rPr>
        <w:t xml:space="preserve">The guidelines highlight the fact that </w:t>
      </w:r>
      <w:r w:rsidR="006465D8">
        <w:rPr>
          <w:lang w:val="en-GB"/>
        </w:rPr>
        <w:t>the world’s population is ag</w:t>
      </w:r>
      <w:r w:rsidR="00224067">
        <w:rPr>
          <w:lang w:val="en-GB"/>
        </w:rPr>
        <w:t>ing, and that falls and fall injuries are increasingly common. Therefore, fall prevention is a crucial challenge.</w:t>
      </w:r>
      <w:r w:rsidR="005D6C49">
        <w:rPr>
          <w:lang w:val="en-GB"/>
        </w:rPr>
        <w:t xml:space="preserve"> Healthcare practitioners are recommended to routinely ask </w:t>
      </w:r>
      <w:r w:rsidR="001C00D1">
        <w:rPr>
          <w:lang w:val="en-GB"/>
        </w:rPr>
        <w:t xml:space="preserve">about falls during their encounters with older adults. All older adults who encounter healthcare practitioners, no matter the reason for the encounter, should be asked a minimum of once each year if they have 1) fallen during the past year, 2) </w:t>
      </w:r>
      <w:r w:rsidR="00404A0D">
        <w:rPr>
          <w:lang w:val="en-GB"/>
        </w:rPr>
        <w:t xml:space="preserve">feel unsteady when standing or walking, </w:t>
      </w:r>
      <w:r w:rsidR="002D04D2">
        <w:rPr>
          <w:lang w:val="en-GB"/>
        </w:rPr>
        <w:t xml:space="preserve">and 3) worry about falling. In the guidelines there is a figure showing the recommendations step by step. </w:t>
      </w:r>
      <w:r w:rsidR="00B04DF0">
        <w:rPr>
          <w:lang w:val="en-GB"/>
        </w:rPr>
        <w:t>I will now start the audio recording and show you the figure.”</w:t>
      </w:r>
    </w:p>
    <w:p w14:paraId="3CD2C1AE" w14:textId="49F75BAC" w:rsidR="00B04DF0" w:rsidRPr="00DD716B" w:rsidRDefault="00B04DF0" w:rsidP="0085612D">
      <w:pPr>
        <w:rPr>
          <w:color w:val="FF0000"/>
          <w:lang w:val="en-GB"/>
        </w:rPr>
      </w:pPr>
      <w:r w:rsidRPr="00DD716B">
        <w:rPr>
          <w:color w:val="FF0000"/>
          <w:lang w:val="en-GB"/>
        </w:rPr>
        <w:t xml:space="preserve">RS places a paper copy of the WFG2022 algorithm on the table in front of the interviewee and </w:t>
      </w:r>
      <w:r w:rsidR="00DD716B" w:rsidRPr="00DD716B">
        <w:rPr>
          <w:color w:val="FF0000"/>
          <w:lang w:val="en-GB"/>
        </w:rPr>
        <w:t>gives the interviewee time to look at the figure.</w:t>
      </w:r>
    </w:p>
    <w:p w14:paraId="2B4E0517" w14:textId="594095F2" w:rsidR="00DD716B" w:rsidRDefault="00DD716B" w:rsidP="0085612D">
      <w:pPr>
        <w:rPr>
          <w:lang w:val="en-GB"/>
        </w:rPr>
      </w:pPr>
      <w:r>
        <w:rPr>
          <w:lang w:val="en-GB"/>
        </w:rPr>
        <w:t xml:space="preserve">RS: “You are not required to read all of it. This figure is from the new guidelines, and I am showing this to you for </w:t>
      </w:r>
      <w:r w:rsidR="00A01502">
        <w:rPr>
          <w:lang w:val="en-GB"/>
        </w:rPr>
        <w:t xml:space="preserve">some background information on where the tool we will test </w:t>
      </w:r>
      <w:r w:rsidR="00E0724F">
        <w:rPr>
          <w:lang w:val="en-GB"/>
        </w:rPr>
        <w:t xml:space="preserve">comes </w:t>
      </w:r>
      <w:r w:rsidR="00A01502">
        <w:rPr>
          <w:lang w:val="en-GB"/>
        </w:rPr>
        <w:t>from</w:t>
      </w:r>
      <w:r w:rsidR="00E0724F">
        <w:rPr>
          <w:lang w:val="en-GB"/>
        </w:rPr>
        <w:t>. The figure is meant to give a step-by-step</w:t>
      </w:r>
      <w:r w:rsidR="00954969">
        <w:rPr>
          <w:lang w:val="en-GB"/>
        </w:rPr>
        <w:t xml:space="preserve"> description of the fall prevention process with identification of who is </w:t>
      </w:r>
      <w:r w:rsidR="00524484">
        <w:rPr>
          <w:lang w:val="en-GB"/>
        </w:rPr>
        <w:t xml:space="preserve">at low, moderate, and high fall risk, assessments of the individual’s risk </w:t>
      </w:r>
      <w:proofErr w:type="gramStart"/>
      <w:r w:rsidR="00524484">
        <w:rPr>
          <w:lang w:val="en-GB"/>
        </w:rPr>
        <w:t>factors</w:t>
      </w:r>
      <w:proofErr w:type="gramEnd"/>
      <w:r w:rsidR="00524484">
        <w:rPr>
          <w:lang w:val="en-GB"/>
        </w:rPr>
        <w:t xml:space="preserve"> for falling, individually tailored interventions to prevent falls, and follow-up of the older adult. The tool that </w:t>
      </w:r>
      <w:r w:rsidR="00026EF2">
        <w:rPr>
          <w:lang w:val="en-GB"/>
        </w:rPr>
        <w:t>is the focus of this interview has been created from the first part of this figure.”</w:t>
      </w:r>
    </w:p>
    <w:p w14:paraId="347AF2F9" w14:textId="092CFBF5" w:rsidR="00026EF2" w:rsidRPr="00521CD6" w:rsidRDefault="00026EF2" w:rsidP="0085612D">
      <w:pPr>
        <w:rPr>
          <w:color w:val="FF0000"/>
          <w:lang w:val="en-GB"/>
        </w:rPr>
      </w:pPr>
      <w:r w:rsidRPr="00521CD6">
        <w:rPr>
          <w:color w:val="FF0000"/>
          <w:lang w:val="en-GB"/>
        </w:rPr>
        <w:t xml:space="preserve">RS points to the first part of the WFG2022 algorithm where the </w:t>
      </w:r>
      <w:r w:rsidR="003D1C9B" w:rsidRPr="00521CD6">
        <w:rPr>
          <w:color w:val="FF0000"/>
          <w:lang w:val="en-GB"/>
        </w:rPr>
        <w:t>case-finding part of</w:t>
      </w:r>
      <w:r w:rsidR="00521CD6" w:rsidRPr="00521CD6">
        <w:rPr>
          <w:color w:val="FF0000"/>
          <w:lang w:val="en-GB"/>
        </w:rPr>
        <w:t xml:space="preserve"> the algorithm is </w:t>
      </w:r>
      <w:proofErr w:type="gramStart"/>
      <w:r w:rsidR="00521CD6" w:rsidRPr="00521CD6">
        <w:rPr>
          <w:color w:val="FF0000"/>
          <w:lang w:val="en-GB"/>
        </w:rPr>
        <w:t>located, and</w:t>
      </w:r>
      <w:proofErr w:type="gramEnd"/>
      <w:r w:rsidR="00521CD6" w:rsidRPr="00521CD6">
        <w:rPr>
          <w:color w:val="FF0000"/>
          <w:lang w:val="en-GB"/>
        </w:rPr>
        <w:t xml:space="preserve"> places a copy of the 3KQ on the table in front of the interviewee. The interviewee is given time to look at the 3KQ.</w:t>
      </w:r>
    </w:p>
    <w:p w14:paraId="034334C5" w14:textId="5F765B27" w:rsidR="00521CD6" w:rsidRDefault="00521CD6" w:rsidP="0085612D">
      <w:pPr>
        <w:rPr>
          <w:lang w:val="en-GB"/>
        </w:rPr>
      </w:pPr>
      <w:r>
        <w:rPr>
          <w:lang w:val="en-GB"/>
        </w:rPr>
        <w:t>RS: “</w:t>
      </w:r>
      <w:r w:rsidR="00792816">
        <w:rPr>
          <w:lang w:val="en-GB"/>
        </w:rPr>
        <w:t xml:space="preserve">This is what the tool looks like. When there is an encounter between a healthcare practitioner and an older adult, the healthcare practitioner will ask: Have you fallen </w:t>
      </w:r>
      <w:r w:rsidR="005A68F1">
        <w:rPr>
          <w:lang w:val="en-GB"/>
        </w:rPr>
        <w:t>in the past year? Do you feel unsteady when standing or walking?</w:t>
      </w:r>
      <w:r w:rsidR="004B4DFB">
        <w:rPr>
          <w:lang w:val="en-GB"/>
        </w:rPr>
        <w:t xml:space="preserve"> And – </w:t>
      </w:r>
      <w:r w:rsidR="005A68F1">
        <w:rPr>
          <w:lang w:val="en-GB"/>
        </w:rPr>
        <w:t>Do you have worries about falling?</w:t>
      </w:r>
      <w:r w:rsidR="00B33A17">
        <w:rPr>
          <w:lang w:val="en-GB"/>
        </w:rPr>
        <w:t xml:space="preserve"> If the older </w:t>
      </w:r>
      <w:proofErr w:type="gramStart"/>
      <w:r w:rsidR="00B33A17">
        <w:rPr>
          <w:lang w:val="en-GB"/>
        </w:rPr>
        <w:t>adults</w:t>
      </w:r>
      <w:proofErr w:type="gramEnd"/>
      <w:r w:rsidR="00B33A17">
        <w:rPr>
          <w:lang w:val="en-GB"/>
        </w:rPr>
        <w:t xml:space="preserve"> answers no to all questions, it is recommended to provide </w:t>
      </w:r>
      <w:r w:rsidR="00EE2F81">
        <w:rPr>
          <w:lang w:val="en-GB"/>
        </w:rPr>
        <w:t>education</w:t>
      </w:r>
      <w:r w:rsidR="00B33A17">
        <w:rPr>
          <w:lang w:val="en-GB"/>
        </w:rPr>
        <w:t xml:space="preserve"> </w:t>
      </w:r>
      <w:r w:rsidR="00B33A17">
        <w:rPr>
          <w:lang w:val="en-GB"/>
        </w:rPr>
        <w:lastRenderedPageBreak/>
        <w:t xml:space="preserve">regarding fall prevention, physical activity, and exercise. </w:t>
      </w:r>
      <w:r w:rsidR="00CA79EA">
        <w:rPr>
          <w:lang w:val="en-GB"/>
        </w:rPr>
        <w:t>You can also hand out a brochure with written information. If the older adult answers yes to at least one question, a referral for further fall risk assessment is to be made.</w:t>
      </w:r>
    </w:p>
    <w:p w14:paraId="72AACC86" w14:textId="0C91D771" w:rsidR="00CA79EA" w:rsidRPr="007F2CBD" w:rsidRDefault="007F2CBD" w:rsidP="0085612D">
      <w:pPr>
        <w:rPr>
          <w:b/>
          <w:bCs/>
          <w:lang w:val="en-GB"/>
        </w:rPr>
      </w:pPr>
      <w:r w:rsidRPr="007F2CBD">
        <w:rPr>
          <w:b/>
          <w:bCs/>
          <w:lang w:val="en-GB"/>
        </w:rPr>
        <w:t>Guiding questions</w:t>
      </w:r>
    </w:p>
    <w:p w14:paraId="4FDA0272" w14:textId="2BA39866" w:rsidR="007F2CBD" w:rsidRDefault="007F2CBD" w:rsidP="007F2CBD">
      <w:pPr>
        <w:pStyle w:val="Listeavsnitt"/>
        <w:numPr>
          <w:ilvl w:val="0"/>
          <w:numId w:val="7"/>
        </w:numPr>
        <w:rPr>
          <w:lang w:val="en-GB"/>
        </w:rPr>
      </w:pPr>
      <w:r w:rsidRPr="007F2CBD">
        <w:rPr>
          <w:lang w:val="en-GB"/>
        </w:rPr>
        <w:t>General questions</w:t>
      </w:r>
    </w:p>
    <w:p w14:paraId="6F0AE329" w14:textId="50A067D1" w:rsidR="007F2CBD" w:rsidRDefault="007F2CBD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do you understand the tool as a whole?</w:t>
      </w:r>
    </w:p>
    <w:p w14:paraId="1A51BD5D" w14:textId="40836285" w:rsidR="007F2CBD" w:rsidRDefault="007F2CBD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 xml:space="preserve">Is the content of this tool entirely new to you, or </w:t>
      </w:r>
      <w:r w:rsidR="001F02BB">
        <w:rPr>
          <w:lang w:val="en-GB"/>
        </w:rPr>
        <w:t xml:space="preserve">do you already have questions that you use to identify older adults with </w:t>
      </w:r>
      <w:r w:rsidR="007C752B">
        <w:rPr>
          <w:lang w:val="en-GB"/>
        </w:rPr>
        <w:t xml:space="preserve">increased </w:t>
      </w:r>
      <w:r w:rsidR="001F02BB">
        <w:rPr>
          <w:lang w:val="en-GB"/>
        </w:rPr>
        <w:t>fall risk?</w:t>
      </w:r>
    </w:p>
    <w:p w14:paraId="1CE331C1" w14:textId="01D99051" w:rsidR="001F02BB" w:rsidRDefault="001F02BB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Do you regularly ask about falls in your city district?</w:t>
      </w:r>
    </w:p>
    <w:p w14:paraId="288821A9" w14:textId="63061BC0" w:rsidR="001F02BB" w:rsidRDefault="001F02BB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do you understand the question?</w:t>
      </w:r>
    </w:p>
    <w:p w14:paraId="11CF37E7" w14:textId="269F0F38" w:rsidR="001F02BB" w:rsidRDefault="007742D2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Will the question be understandable to older adults?</w:t>
      </w:r>
    </w:p>
    <w:p w14:paraId="07DEAD50" w14:textId="0BB5F8FD" w:rsidR="007742D2" w:rsidRDefault="007742D2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 xml:space="preserve">How difficult do you think it will be to </w:t>
      </w:r>
      <w:r w:rsidR="0032609A">
        <w:rPr>
          <w:lang w:val="en-GB"/>
        </w:rPr>
        <w:t>get to know the tool – that is to say, to remember everything by heart and understand the use of the tool?</w:t>
      </w:r>
    </w:p>
    <w:p w14:paraId="1179AC01" w14:textId="59E221B3" w:rsidR="0032609A" w:rsidRDefault="00AF0B4F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Does it make sense to provide verbal or written information if the older adult answers no to all questions?</w:t>
      </w:r>
    </w:p>
    <w:p w14:paraId="03A8F18D" w14:textId="27B69845" w:rsidR="00AF0B4F" w:rsidRDefault="00AF0B4F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Does it make sense to make a referral for a fall risk assessment if the older adult answers yes to at least one question?</w:t>
      </w:r>
    </w:p>
    <w:p w14:paraId="05574805" w14:textId="632008A0" w:rsidR="00786F59" w:rsidRDefault="00786F59" w:rsidP="007F2CBD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Do you see some challenges with using the tool in the home care services?</w:t>
      </w:r>
    </w:p>
    <w:p w14:paraId="65C10D0D" w14:textId="3DF9B92F" w:rsidR="00786F59" w:rsidRDefault="00786F59" w:rsidP="00786F59">
      <w:pPr>
        <w:pStyle w:val="Listeavsnitt"/>
        <w:numPr>
          <w:ilvl w:val="0"/>
          <w:numId w:val="7"/>
        </w:numPr>
        <w:rPr>
          <w:lang w:val="en-GB"/>
        </w:rPr>
      </w:pPr>
      <w:r>
        <w:rPr>
          <w:lang w:val="en-GB"/>
        </w:rPr>
        <w:t>The first question</w:t>
      </w:r>
    </w:p>
    <w:p w14:paraId="73DD4CAF" w14:textId="379A898D" w:rsidR="00786F59" w:rsidRDefault="00786F59" w:rsidP="00786F59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 xml:space="preserve">How do you understand </w:t>
      </w:r>
      <w:r w:rsidR="00A6447C">
        <w:rPr>
          <w:lang w:val="en-GB"/>
        </w:rPr>
        <w:t>the word fall?</w:t>
      </w:r>
    </w:p>
    <w:p w14:paraId="77691FE3" w14:textId="5AC7740A" w:rsidR="00A6447C" w:rsidRDefault="00A6447C" w:rsidP="00A6447C">
      <w:pPr>
        <w:pStyle w:val="Listeavsnitt"/>
        <w:numPr>
          <w:ilvl w:val="0"/>
          <w:numId w:val="7"/>
        </w:numPr>
        <w:rPr>
          <w:lang w:val="en-GB"/>
        </w:rPr>
      </w:pPr>
      <w:r>
        <w:rPr>
          <w:lang w:val="en-GB"/>
        </w:rPr>
        <w:t>Second question</w:t>
      </w:r>
    </w:p>
    <w:p w14:paraId="23F47AB1" w14:textId="7208CC5C" w:rsidR="00A6447C" w:rsidRDefault="00A6447C" w:rsidP="00A6447C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do you understand the word unsteady?</w:t>
      </w:r>
    </w:p>
    <w:p w14:paraId="28900891" w14:textId="78C81E2B" w:rsidR="00A6447C" w:rsidRDefault="00A6447C" w:rsidP="00A6447C">
      <w:pPr>
        <w:pStyle w:val="Listeavsnitt"/>
        <w:numPr>
          <w:ilvl w:val="0"/>
          <w:numId w:val="7"/>
        </w:numPr>
        <w:rPr>
          <w:lang w:val="en-GB"/>
        </w:rPr>
      </w:pPr>
      <w:r>
        <w:rPr>
          <w:lang w:val="en-GB"/>
        </w:rPr>
        <w:t>Third question</w:t>
      </w:r>
    </w:p>
    <w:p w14:paraId="45B8D478" w14:textId="44763993" w:rsidR="00A6447C" w:rsidRDefault="00A6447C" w:rsidP="00A6447C">
      <w:pPr>
        <w:pStyle w:val="Listeavsnitt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do you understand the word worry?</w:t>
      </w:r>
    </w:p>
    <w:p w14:paraId="316938B8" w14:textId="654B3E80" w:rsidR="00A6447C" w:rsidRPr="00641BB1" w:rsidRDefault="00A6447C" w:rsidP="00A6447C">
      <w:pPr>
        <w:rPr>
          <w:b/>
          <w:bCs/>
          <w:lang w:val="en-GB"/>
        </w:rPr>
      </w:pPr>
      <w:r w:rsidRPr="00641BB1">
        <w:rPr>
          <w:b/>
          <w:bCs/>
          <w:lang w:val="en-GB"/>
        </w:rPr>
        <w:t>Part 2: Use of the tool</w:t>
      </w:r>
    </w:p>
    <w:p w14:paraId="119D850D" w14:textId="169E6CA0" w:rsidR="00A6447C" w:rsidRDefault="002F4C6D" w:rsidP="00A6447C">
      <w:pPr>
        <w:rPr>
          <w:lang w:val="en-GB"/>
        </w:rPr>
      </w:pPr>
      <w:r>
        <w:rPr>
          <w:lang w:val="en-GB"/>
        </w:rPr>
        <w:t>RS: “Now I want to hear your thoughts on how this tool can be used in the city district?”</w:t>
      </w:r>
    </w:p>
    <w:p w14:paraId="36E177FF" w14:textId="1EB396C7" w:rsidR="002F4C6D" w:rsidRDefault="00641BB1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What can be done to have this tool become used routinely in the city district?</w:t>
      </w:r>
    </w:p>
    <w:p w14:paraId="66E52E09" w14:textId="480B577D" w:rsidR="00641BB1" w:rsidRDefault="00641BB1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How often should the tool be used </w:t>
      </w:r>
      <w:r w:rsidR="00D55D9A">
        <w:rPr>
          <w:lang w:val="en-GB"/>
        </w:rPr>
        <w:t>in the same person/user?</w:t>
      </w:r>
    </w:p>
    <w:p w14:paraId="010EBF10" w14:textId="26E08677" w:rsidR="00D55D9A" w:rsidRDefault="00D55D9A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I what situations should the tool be used?</w:t>
      </w:r>
    </w:p>
    <w:p w14:paraId="459FF622" w14:textId="796A88CC" w:rsidR="00D55D9A" w:rsidRDefault="00D55D9A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In what situations should the tool not be used?</w:t>
      </w:r>
    </w:p>
    <w:p w14:paraId="62107E8D" w14:textId="22A6B312" w:rsidR="00D55D9A" w:rsidRDefault="00D55D9A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Is there a need for training in use of the tool – if so, what kind of training?</w:t>
      </w:r>
    </w:p>
    <w:p w14:paraId="0EDB4CB8" w14:textId="355787C9" w:rsidR="00D55D9A" w:rsidRDefault="004F3AE3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Do you need to bring the figure along during your workday, or will you be able to remember it by heart?</w:t>
      </w:r>
    </w:p>
    <w:p w14:paraId="129690C3" w14:textId="716F8B7C" w:rsidR="004F3AE3" w:rsidRDefault="006B3DBA" w:rsidP="00641BB1">
      <w:pPr>
        <w:pStyle w:val="Listeavsnitt"/>
        <w:numPr>
          <w:ilvl w:val="0"/>
          <w:numId w:val="8"/>
        </w:numPr>
        <w:rPr>
          <w:lang w:val="en-GB"/>
        </w:rPr>
      </w:pPr>
      <w:r>
        <w:rPr>
          <w:lang w:val="en-GB"/>
        </w:rPr>
        <w:t>What do you think about having a small note</w:t>
      </w:r>
      <w:r w:rsidR="00632C35">
        <w:rPr>
          <w:lang w:val="en-GB"/>
        </w:rPr>
        <w:t xml:space="preserve"> that you can use to write down the answers?</w:t>
      </w:r>
    </w:p>
    <w:p w14:paraId="447651DB" w14:textId="346295BE" w:rsidR="00632C35" w:rsidRPr="007C752B" w:rsidRDefault="00632C35" w:rsidP="00632C35">
      <w:pPr>
        <w:rPr>
          <w:b/>
          <w:bCs/>
          <w:lang w:val="en-GB"/>
        </w:rPr>
      </w:pPr>
      <w:r w:rsidRPr="007C752B">
        <w:rPr>
          <w:b/>
          <w:bCs/>
          <w:lang w:val="en-GB"/>
        </w:rPr>
        <w:t>Part 3: Who can use the tool?</w:t>
      </w:r>
    </w:p>
    <w:p w14:paraId="2BA006AE" w14:textId="1889A1D2" w:rsidR="00632C35" w:rsidRDefault="00632C35" w:rsidP="00632C35">
      <w:pPr>
        <w:rPr>
          <w:lang w:val="en-GB"/>
        </w:rPr>
      </w:pPr>
      <w:r>
        <w:rPr>
          <w:lang w:val="en-GB"/>
        </w:rPr>
        <w:t xml:space="preserve">RS: </w:t>
      </w:r>
      <w:r w:rsidR="00EA4DAB">
        <w:rPr>
          <w:lang w:val="en-GB"/>
        </w:rPr>
        <w:t>“</w:t>
      </w:r>
      <w:r>
        <w:rPr>
          <w:lang w:val="en-GB"/>
        </w:rPr>
        <w:t xml:space="preserve">Now I want to hear </w:t>
      </w:r>
      <w:r w:rsidR="007C752B">
        <w:rPr>
          <w:lang w:val="en-GB"/>
        </w:rPr>
        <w:t xml:space="preserve">your opinion </w:t>
      </w:r>
      <w:r w:rsidR="00EA4DAB">
        <w:rPr>
          <w:lang w:val="en-GB"/>
        </w:rPr>
        <w:t xml:space="preserve">on who </w:t>
      </w:r>
      <w:r w:rsidR="007C752B">
        <w:rPr>
          <w:lang w:val="en-GB"/>
        </w:rPr>
        <w:t>can use this tool to identify older adults with increased fall risk</w:t>
      </w:r>
      <w:r w:rsidR="00EA4DAB">
        <w:rPr>
          <w:lang w:val="en-GB"/>
        </w:rPr>
        <w:t>.”</w:t>
      </w:r>
    </w:p>
    <w:p w14:paraId="28A1958D" w14:textId="4294C7BF" w:rsidR="00EA4DAB" w:rsidRDefault="00795B34" w:rsidP="00EA4DAB">
      <w:pPr>
        <w:pStyle w:val="Listeavsnitt"/>
        <w:numPr>
          <w:ilvl w:val="0"/>
          <w:numId w:val="9"/>
        </w:numPr>
        <w:rPr>
          <w:lang w:val="en-GB"/>
        </w:rPr>
      </w:pPr>
      <w:r>
        <w:rPr>
          <w:lang w:val="en-GB"/>
        </w:rPr>
        <w:lastRenderedPageBreak/>
        <w:t>Which professions can use this tool?</w:t>
      </w:r>
    </w:p>
    <w:p w14:paraId="3A2ABBF9" w14:textId="22A2998B" w:rsidR="00795B34" w:rsidRDefault="00795B34" w:rsidP="00EA4DAB">
      <w:pPr>
        <w:pStyle w:val="Listeavsnitt"/>
        <w:numPr>
          <w:ilvl w:val="0"/>
          <w:numId w:val="9"/>
        </w:numPr>
        <w:rPr>
          <w:lang w:val="en-GB"/>
        </w:rPr>
      </w:pPr>
      <w:r>
        <w:rPr>
          <w:lang w:val="en-GB"/>
        </w:rPr>
        <w:t>Are there some professions or persons this tool is better suited for than others?</w:t>
      </w:r>
    </w:p>
    <w:p w14:paraId="55B87ABB" w14:textId="26A9687F" w:rsidR="00795B34" w:rsidRDefault="00795B34" w:rsidP="00EA4DAB">
      <w:pPr>
        <w:pStyle w:val="Listeavsnitt"/>
        <w:numPr>
          <w:ilvl w:val="0"/>
          <w:numId w:val="9"/>
        </w:numPr>
        <w:rPr>
          <w:lang w:val="en-GB"/>
        </w:rPr>
      </w:pPr>
      <w:r>
        <w:rPr>
          <w:lang w:val="en-GB"/>
        </w:rPr>
        <w:t>Are there some professions or persons who cannot use this tool?</w:t>
      </w:r>
    </w:p>
    <w:p w14:paraId="3359EBA0" w14:textId="7D16FF57" w:rsidR="00795B34" w:rsidRPr="00103CA8" w:rsidRDefault="00795B34" w:rsidP="00795B34">
      <w:pPr>
        <w:rPr>
          <w:b/>
          <w:bCs/>
          <w:lang w:val="en-GB"/>
        </w:rPr>
      </w:pPr>
      <w:r w:rsidRPr="00103CA8">
        <w:rPr>
          <w:b/>
          <w:bCs/>
          <w:lang w:val="en-GB"/>
        </w:rPr>
        <w:t xml:space="preserve">Part 4: </w:t>
      </w:r>
      <w:r w:rsidR="00103CA8" w:rsidRPr="00103CA8">
        <w:rPr>
          <w:b/>
          <w:bCs/>
          <w:lang w:val="en-GB"/>
        </w:rPr>
        <w:t>Who can be a suitable target group?</w:t>
      </w:r>
    </w:p>
    <w:p w14:paraId="42DB17DC" w14:textId="0F97AF26" w:rsidR="00103CA8" w:rsidRDefault="00103CA8" w:rsidP="00795B34">
      <w:pPr>
        <w:rPr>
          <w:lang w:val="en-GB"/>
        </w:rPr>
      </w:pPr>
      <w:r>
        <w:rPr>
          <w:lang w:val="en-GB"/>
        </w:rPr>
        <w:t>RS: “Now I want to hear your opinion on who can be a suitable target group for the questions in the tool here in the city district. This will help us plan the target group during the test period.”</w:t>
      </w:r>
    </w:p>
    <w:p w14:paraId="7896A23D" w14:textId="4E0E94B3" w:rsidR="00103CA8" w:rsidRDefault="00103CA8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 xml:space="preserve">Who should </w:t>
      </w:r>
      <w:r w:rsidR="00EF1336">
        <w:rPr>
          <w:lang w:val="en-GB"/>
        </w:rPr>
        <w:t>be asked these</w:t>
      </w:r>
      <w:r>
        <w:rPr>
          <w:lang w:val="en-GB"/>
        </w:rPr>
        <w:t xml:space="preserve"> questions</w:t>
      </w:r>
      <w:r w:rsidR="00063EDD">
        <w:rPr>
          <w:lang w:val="en-GB"/>
        </w:rPr>
        <w:t xml:space="preserve"> in </w:t>
      </w:r>
      <w:r w:rsidR="00EF1336">
        <w:rPr>
          <w:lang w:val="en-GB"/>
        </w:rPr>
        <w:t xml:space="preserve">this </w:t>
      </w:r>
      <w:r w:rsidR="00063EDD">
        <w:rPr>
          <w:lang w:val="en-GB"/>
        </w:rPr>
        <w:t>city district?</w:t>
      </w:r>
    </w:p>
    <w:p w14:paraId="1D41C2A3" w14:textId="01CFAC7E" w:rsidR="00063EDD" w:rsidRDefault="00063EDD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>For instance, should those with a known fall risk be asked the questions, or only those with an unknown fall risk?</w:t>
      </w:r>
    </w:p>
    <w:p w14:paraId="350E5493" w14:textId="63B3245E" w:rsidR="00063EDD" w:rsidRDefault="009E5B5F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>What about users with nursing care</w:t>
      </w:r>
      <w:r w:rsidR="00BE1FC1">
        <w:rPr>
          <w:lang w:val="en-GB"/>
        </w:rPr>
        <w:t xml:space="preserve"> versus users with practical assistance?</w:t>
      </w:r>
    </w:p>
    <w:p w14:paraId="5B265642" w14:textId="14B0117A" w:rsidR="00BE1FC1" w:rsidRDefault="00BE1FC1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>What about users of the safety alarm versus users who do not have the safety alarm?</w:t>
      </w:r>
    </w:p>
    <w:p w14:paraId="7A927398" w14:textId="01BE18F2" w:rsidR="00BE1FC1" w:rsidRDefault="00BE1FC1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 xml:space="preserve">What role does age play </w:t>
      </w:r>
      <w:r w:rsidR="000D3958">
        <w:rPr>
          <w:lang w:val="en-GB"/>
        </w:rPr>
        <w:t>regarding</w:t>
      </w:r>
      <w:r>
        <w:rPr>
          <w:lang w:val="en-GB"/>
        </w:rPr>
        <w:t xml:space="preserve"> </w:t>
      </w:r>
      <w:r w:rsidR="006A3213">
        <w:rPr>
          <w:lang w:val="en-GB"/>
        </w:rPr>
        <w:t>what users the questions are suitable for?</w:t>
      </w:r>
    </w:p>
    <w:p w14:paraId="04A0B1EF" w14:textId="5A816FBA" w:rsidR="000D3958" w:rsidRDefault="000D3958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>What role does level of functioning play regarding</w:t>
      </w:r>
      <w:r w:rsidR="003D5035">
        <w:rPr>
          <w:lang w:val="en-GB"/>
        </w:rPr>
        <w:t xml:space="preserve"> what users the questions are suitable for?</w:t>
      </w:r>
    </w:p>
    <w:p w14:paraId="72FC94CE" w14:textId="5C47CD71" w:rsidR="003D5035" w:rsidRDefault="003D5035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>What role does disease play regarding what users the questions are suitable for?</w:t>
      </w:r>
    </w:p>
    <w:p w14:paraId="4B60CE61" w14:textId="3A1484EC" w:rsidR="003D5035" w:rsidRPr="00103CA8" w:rsidRDefault="003D5035" w:rsidP="00103CA8">
      <w:pPr>
        <w:pStyle w:val="Listeavsnitt"/>
        <w:numPr>
          <w:ilvl w:val="0"/>
          <w:numId w:val="10"/>
        </w:numPr>
        <w:rPr>
          <w:lang w:val="en-GB"/>
        </w:rPr>
      </w:pPr>
      <w:r>
        <w:rPr>
          <w:lang w:val="en-GB"/>
        </w:rPr>
        <w:t xml:space="preserve">What about </w:t>
      </w:r>
      <w:r w:rsidR="00B1113A">
        <w:rPr>
          <w:lang w:val="en-GB"/>
        </w:rPr>
        <w:t>living arrangement?</w:t>
      </w:r>
    </w:p>
    <w:sectPr w:rsidR="003D5035" w:rsidRPr="0010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93B93"/>
    <w:multiLevelType w:val="hybridMultilevel"/>
    <w:tmpl w:val="76D0A9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00D73"/>
    <w:multiLevelType w:val="hybridMultilevel"/>
    <w:tmpl w:val="6A966B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D3391"/>
    <w:multiLevelType w:val="hybridMultilevel"/>
    <w:tmpl w:val="1B6A21A2"/>
    <w:lvl w:ilvl="0" w:tplc="50820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F64F7"/>
    <w:multiLevelType w:val="hybridMultilevel"/>
    <w:tmpl w:val="4240EA54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 w15:restartNumberingAfterBreak="0">
    <w:nsid w:val="46783F54"/>
    <w:multiLevelType w:val="hybridMultilevel"/>
    <w:tmpl w:val="6AB66876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5" w15:restartNumberingAfterBreak="0">
    <w:nsid w:val="539D6F65"/>
    <w:multiLevelType w:val="hybridMultilevel"/>
    <w:tmpl w:val="93BE42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3E39BB"/>
    <w:multiLevelType w:val="hybridMultilevel"/>
    <w:tmpl w:val="0BB222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C1FC7"/>
    <w:multiLevelType w:val="hybridMultilevel"/>
    <w:tmpl w:val="73E8EA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DE082E"/>
    <w:multiLevelType w:val="hybridMultilevel"/>
    <w:tmpl w:val="205259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896AC8"/>
    <w:multiLevelType w:val="hybridMultilevel"/>
    <w:tmpl w:val="9CA02C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562378">
    <w:abstractNumId w:val="4"/>
  </w:num>
  <w:num w:numId="2" w16cid:durableId="1146357607">
    <w:abstractNumId w:val="3"/>
  </w:num>
  <w:num w:numId="3" w16cid:durableId="2090811483">
    <w:abstractNumId w:val="2"/>
  </w:num>
  <w:num w:numId="4" w16cid:durableId="60179369">
    <w:abstractNumId w:val="8"/>
  </w:num>
  <w:num w:numId="5" w16cid:durableId="1336108614">
    <w:abstractNumId w:val="5"/>
  </w:num>
  <w:num w:numId="6" w16cid:durableId="75635068">
    <w:abstractNumId w:val="7"/>
  </w:num>
  <w:num w:numId="7" w16cid:durableId="1872527060">
    <w:abstractNumId w:val="6"/>
  </w:num>
  <w:num w:numId="8" w16cid:durableId="1666207812">
    <w:abstractNumId w:val="1"/>
  </w:num>
  <w:num w:numId="9" w16cid:durableId="843712278">
    <w:abstractNumId w:val="9"/>
  </w:num>
  <w:num w:numId="10" w16cid:durableId="549002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E2B"/>
    <w:rsid w:val="00016456"/>
    <w:rsid w:val="0002428E"/>
    <w:rsid w:val="00026EF2"/>
    <w:rsid w:val="000433CA"/>
    <w:rsid w:val="0004415B"/>
    <w:rsid w:val="0005285D"/>
    <w:rsid w:val="000528F9"/>
    <w:rsid w:val="00063EDD"/>
    <w:rsid w:val="00074B6A"/>
    <w:rsid w:val="00076693"/>
    <w:rsid w:val="00080DDE"/>
    <w:rsid w:val="000C67D5"/>
    <w:rsid w:val="000D3958"/>
    <w:rsid w:val="000D610D"/>
    <w:rsid w:val="000F0255"/>
    <w:rsid w:val="000F6341"/>
    <w:rsid w:val="00103CA8"/>
    <w:rsid w:val="0011506B"/>
    <w:rsid w:val="001222C8"/>
    <w:rsid w:val="001242E3"/>
    <w:rsid w:val="001243A1"/>
    <w:rsid w:val="00127A88"/>
    <w:rsid w:val="00134B4A"/>
    <w:rsid w:val="001361F3"/>
    <w:rsid w:val="001369A1"/>
    <w:rsid w:val="0014763B"/>
    <w:rsid w:val="0015105A"/>
    <w:rsid w:val="00161B93"/>
    <w:rsid w:val="00171DDD"/>
    <w:rsid w:val="001728D1"/>
    <w:rsid w:val="001865B1"/>
    <w:rsid w:val="001B25DB"/>
    <w:rsid w:val="001C00D1"/>
    <w:rsid w:val="001C2C48"/>
    <w:rsid w:val="001C462A"/>
    <w:rsid w:val="001D67C2"/>
    <w:rsid w:val="001E22DB"/>
    <w:rsid w:val="001E3A60"/>
    <w:rsid w:val="001E452C"/>
    <w:rsid w:val="001E7F25"/>
    <w:rsid w:val="001F02BB"/>
    <w:rsid w:val="002003F0"/>
    <w:rsid w:val="00224067"/>
    <w:rsid w:val="00234710"/>
    <w:rsid w:val="00255D7B"/>
    <w:rsid w:val="002626E9"/>
    <w:rsid w:val="002B0843"/>
    <w:rsid w:val="002B22FA"/>
    <w:rsid w:val="002C3C79"/>
    <w:rsid w:val="002D04D2"/>
    <w:rsid w:val="002D3B05"/>
    <w:rsid w:val="002F4961"/>
    <w:rsid w:val="002F4C6D"/>
    <w:rsid w:val="002F6327"/>
    <w:rsid w:val="002F6BDF"/>
    <w:rsid w:val="002F6ED0"/>
    <w:rsid w:val="00315E18"/>
    <w:rsid w:val="0032609A"/>
    <w:rsid w:val="0033576A"/>
    <w:rsid w:val="00355326"/>
    <w:rsid w:val="0035764C"/>
    <w:rsid w:val="0036105F"/>
    <w:rsid w:val="00366FC6"/>
    <w:rsid w:val="003B2B8F"/>
    <w:rsid w:val="003D1C9B"/>
    <w:rsid w:val="003D5035"/>
    <w:rsid w:val="003D6078"/>
    <w:rsid w:val="003F6FB6"/>
    <w:rsid w:val="00404A0D"/>
    <w:rsid w:val="0040577D"/>
    <w:rsid w:val="00410EAA"/>
    <w:rsid w:val="00414E5C"/>
    <w:rsid w:val="004349DA"/>
    <w:rsid w:val="004555DD"/>
    <w:rsid w:val="004748D6"/>
    <w:rsid w:val="0048131A"/>
    <w:rsid w:val="0048285F"/>
    <w:rsid w:val="00483B85"/>
    <w:rsid w:val="004971A2"/>
    <w:rsid w:val="004972A6"/>
    <w:rsid w:val="00497E3B"/>
    <w:rsid w:val="004B4DFB"/>
    <w:rsid w:val="004D026E"/>
    <w:rsid w:val="004E37E6"/>
    <w:rsid w:val="004F1CE3"/>
    <w:rsid w:val="004F2796"/>
    <w:rsid w:val="004F3AE3"/>
    <w:rsid w:val="005039BA"/>
    <w:rsid w:val="00516ED9"/>
    <w:rsid w:val="00521449"/>
    <w:rsid w:val="00521CD6"/>
    <w:rsid w:val="00524484"/>
    <w:rsid w:val="00525F89"/>
    <w:rsid w:val="00533E6D"/>
    <w:rsid w:val="00540BCB"/>
    <w:rsid w:val="005806E7"/>
    <w:rsid w:val="00580D89"/>
    <w:rsid w:val="00591C5A"/>
    <w:rsid w:val="0059463D"/>
    <w:rsid w:val="005959D1"/>
    <w:rsid w:val="005A1CA9"/>
    <w:rsid w:val="005A30C0"/>
    <w:rsid w:val="005A332D"/>
    <w:rsid w:val="005A68F1"/>
    <w:rsid w:val="005B090B"/>
    <w:rsid w:val="005D6C49"/>
    <w:rsid w:val="005E780A"/>
    <w:rsid w:val="006115E4"/>
    <w:rsid w:val="00625B85"/>
    <w:rsid w:val="00632C35"/>
    <w:rsid w:val="0064045C"/>
    <w:rsid w:val="00641BB1"/>
    <w:rsid w:val="006465D8"/>
    <w:rsid w:val="006472AC"/>
    <w:rsid w:val="0066351A"/>
    <w:rsid w:val="0067619D"/>
    <w:rsid w:val="00682A6E"/>
    <w:rsid w:val="006867B1"/>
    <w:rsid w:val="006A0F32"/>
    <w:rsid w:val="006A3213"/>
    <w:rsid w:val="006B3DBA"/>
    <w:rsid w:val="006C27EE"/>
    <w:rsid w:val="006C36FD"/>
    <w:rsid w:val="006D5983"/>
    <w:rsid w:val="006E3B3E"/>
    <w:rsid w:val="006F47A6"/>
    <w:rsid w:val="006F72F8"/>
    <w:rsid w:val="00700BAC"/>
    <w:rsid w:val="00702329"/>
    <w:rsid w:val="0071547F"/>
    <w:rsid w:val="00725109"/>
    <w:rsid w:val="00730054"/>
    <w:rsid w:val="00730193"/>
    <w:rsid w:val="007508C8"/>
    <w:rsid w:val="00752D6E"/>
    <w:rsid w:val="007742D2"/>
    <w:rsid w:val="00777E54"/>
    <w:rsid w:val="00781DAE"/>
    <w:rsid w:val="00786F59"/>
    <w:rsid w:val="00792816"/>
    <w:rsid w:val="00794E58"/>
    <w:rsid w:val="00795B34"/>
    <w:rsid w:val="007B2ACD"/>
    <w:rsid w:val="007C5203"/>
    <w:rsid w:val="007C752B"/>
    <w:rsid w:val="007D6BDC"/>
    <w:rsid w:val="007F2CBD"/>
    <w:rsid w:val="008018FF"/>
    <w:rsid w:val="00814A34"/>
    <w:rsid w:val="00815B2C"/>
    <w:rsid w:val="008205BB"/>
    <w:rsid w:val="00846464"/>
    <w:rsid w:val="0085612D"/>
    <w:rsid w:val="0086060C"/>
    <w:rsid w:val="008758B5"/>
    <w:rsid w:val="00893A9B"/>
    <w:rsid w:val="008946A7"/>
    <w:rsid w:val="008A55CF"/>
    <w:rsid w:val="008B4A09"/>
    <w:rsid w:val="008C546B"/>
    <w:rsid w:val="008E6B5D"/>
    <w:rsid w:val="0091681E"/>
    <w:rsid w:val="009440D3"/>
    <w:rsid w:val="00954969"/>
    <w:rsid w:val="0096221F"/>
    <w:rsid w:val="00963279"/>
    <w:rsid w:val="009677E8"/>
    <w:rsid w:val="009742C3"/>
    <w:rsid w:val="00986089"/>
    <w:rsid w:val="009A5CA9"/>
    <w:rsid w:val="009C2105"/>
    <w:rsid w:val="009C34CB"/>
    <w:rsid w:val="009E5B5F"/>
    <w:rsid w:val="00A01502"/>
    <w:rsid w:val="00A0467A"/>
    <w:rsid w:val="00A6447C"/>
    <w:rsid w:val="00A94413"/>
    <w:rsid w:val="00AA6F98"/>
    <w:rsid w:val="00AC45E2"/>
    <w:rsid w:val="00AD58FA"/>
    <w:rsid w:val="00AD761C"/>
    <w:rsid w:val="00AE2DEC"/>
    <w:rsid w:val="00AF0B4F"/>
    <w:rsid w:val="00B04DF0"/>
    <w:rsid w:val="00B06AA6"/>
    <w:rsid w:val="00B1054F"/>
    <w:rsid w:val="00B1113A"/>
    <w:rsid w:val="00B2020E"/>
    <w:rsid w:val="00B22EFD"/>
    <w:rsid w:val="00B33A17"/>
    <w:rsid w:val="00B45910"/>
    <w:rsid w:val="00B572D6"/>
    <w:rsid w:val="00B6248B"/>
    <w:rsid w:val="00B74780"/>
    <w:rsid w:val="00B8387A"/>
    <w:rsid w:val="00B9118D"/>
    <w:rsid w:val="00BA0A2A"/>
    <w:rsid w:val="00BA7027"/>
    <w:rsid w:val="00BB28F9"/>
    <w:rsid w:val="00BB79B0"/>
    <w:rsid w:val="00BB7ED9"/>
    <w:rsid w:val="00BC7905"/>
    <w:rsid w:val="00BD37BD"/>
    <w:rsid w:val="00BD6292"/>
    <w:rsid w:val="00BE1FC1"/>
    <w:rsid w:val="00BF7722"/>
    <w:rsid w:val="00C03FE0"/>
    <w:rsid w:val="00C16D78"/>
    <w:rsid w:val="00C20553"/>
    <w:rsid w:val="00C421C2"/>
    <w:rsid w:val="00C46267"/>
    <w:rsid w:val="00C52176"/>
    <w:rsid w:val="00C55429"/>
    <w:rsid w:val="00C73364"/>
    <w:rsid w:val="00C86AC9"/>
    <w:rsid w:val="00CA79EA"/>
    <w:rsid w:val="00CC3F0F"/>
    <w:rsid w:val="00CD50A4"/>
    <w:rsid w:val="00D236B9"/>
    <w:rsid w:val="00D41BDE"/>
    <w:rsid w:val="00D45D63"/>
    <w:rsid w:val="00D47150"/>
    <w:rsid w:val="00D55D9A"/>
    <w:rsid w:val="00D63C96"/>
    <w:rsid w:val="00D64700"/>
    <w:rsid w:val="00D76CE0"/>
    <w:rsid w:val="00D801BC"/>
    <w:rsid w:val="00D813BD"/>
    <w:rsid w:val="00DA3660"/>
    <w:rsid w:val="00DB5521"/>
    <w:rsid w:val="00DB62F3"/>
    <w:rsid w:val="00DC448C"/>
    <w:rsid w:val="00DD716B"/>
    <w:rsid w:val="00E018B6"/>
    <w:rsid w:val="00E03949"/>
    <w:rsid w:val="00E05F00"/>
    <w:rsid w:val="00E0724F"/>
    <w:rsid w:val="00E11568"/>
    <w:rsid w:val="00E2023B"/>
    <w:rsid w:val="00E21434"/>
    <w:rsid w:val="00E32F78"/>
    <w:rsid w:val="00E42540"/>
    <w:rsid w:val="00E61210"/>
    <w:rsid w:val="00E87CFA"/>
    <w:rsid w:val="00EA1CC9"/>
    <w:rsid w:val="00EA4DAB"/>
    <w:rsid w:val="00EA7342"/>
    <w:rsid w:val="00ED0BD2"/>
    <w:rsid w:val="00ED48D3"/>
    <w:rsid w:val="00EE2F81"/>
    <w:rsid w:val="00EE487D"/>
    <w:rsid w:val="00EF105C"/>
    <w:rsid w:val="00EF1336"/>
    <w:rsid w:val="00F11110"/>
    <w:rsid w:val="00F325FB"/>
    <w:rsid w:val="00F37E2B"/>
    <w:rsid w:val="00F62415"/>
    <w:rsid w:val="00F626EF"/>
    <w:rsid w:val="00F7137A"/>
    <w:rsid w:val="00F83918"/>
    <w:rsid w:val="00F85F7B"/>
    <w:rsid w:val="00F86820"/>
    <w:rsid w:val="00FB6062"/>
    <w:rsid w:val="00FD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FEAA6"/>
  <w15:chartTrackingRefBased/>
  <w15:docId w15:val="{ADA29C26-F271-4247-B125-8F3D99EB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150"/>
    <w:rPr>
      <w:sz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4715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4715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47150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6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D4715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4715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  <w:sz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4715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47150"/>
    <w:pPr>
      <w:keepNext/>
      <w:keepLines/>
      <w:spacing w:before="120" w:after="0"/>
      <w:outlineLvl w:val="6"/>
    </w:pPr>
    <w:rPr>
      <w:i/>
      <w:iCs/>
      <w:sz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47150"/>
    <w:pPr>
      <w:keepNext/>
      <w:keepLines/>
      <w:spacing w:before="120" w:after="0"/>
      <w:outlineLvl w:val="7"/>
    </w:pPr>
    <w:rPr>
      <w:b/>
      <w:bCs/>
      <w:sz w:val="22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47150"/>
    <w:pPr>
      <w:keepNext/>
      <w:keepLines/>
      <w:spacing w:before="120" w:after="0"/>
      <w:outlineLvl w:val="8"/>
    </w:pPr>
    <w:rPr>
      <w:i/>
      <w:iCs/>
      <w:sz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47150"/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471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47150"/>
    <w:rPr>
      <w:rFonts w:asciiTheme="majorHAnsi" w:eastAsiaTheme="majorEastAsia" w:hAnsiTheme="majorHAnsi" w:cstheme="majorBidi"/>
      <w:b/>
      <w:spacing w:val="4"/>
      <w:sz w:val="26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D47150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47150"/>
    <w:rPr>
      <w:rFonts w:asciiTheme="majorHAnsi" w:eastAsiaTheme="majorEastAsia" w:hAnsiTheme="majorHAnsi" w:cstheme="majorBidi"/>
      <w:b/>
      <w:bCs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471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47150"/>
    <w:rPr>
      <w:i/>
      <w:iCs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47150"/>
    <w:rPr>
      <w:b/>
      <w:bCs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47150"/>
    <w:rPr>
      <w:i/>
      <w:iCs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D47150"/>
    <w:rPr>
      <w:b/>
      <w:bCs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D47150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character" w:customStyle="1" w:styleId="TittelTegn">
    <w:name w:val="Tittel Tegn"/>
    <w:basedOn w:val="Standardskriftforavsnitt"/>
    <w:link w:val="Tittel"/>
    <w:uiPriority w:val="10"/>
    <w:rsid w:val="00D47150"/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40577D"/>
    <w:pPr>
      <w:spacing w:after="60" w:line="240" w:lineRule="auto"/>
      <w:jc w:val="center"/>
      <w:outlineLvl w:val="1"/>
    </w:pPr>
    <w:rPr>
      <w:rFonts w:ascii="Times New Roman" w:eastAsia="Times New Roman" w:hAnsi="Times New Roman"/>
      <w:szCs w:val="24"/>
      <w:lang w:val="en-GB"/>
    </w:rPr>
  </w:style>
  <w:style w:type="character" w:customStyle="1" w:styleId="UndertittelTegn">
    <w:name w:val="Undertittel Tegn"/>
    <w:link w:val="Undertittel"/>
    <w:uiPriority w:val="11"/>
    <w:rsid w:val="0040577D"/>
    <w:rPr>
      <w:rFonts w:ascii="Times New Roman" w:eastAsia="Times New Roman" w:hAnsi="Times New Roman"/>
      <w:sz w:val="24"/>
      <w:szCs w:val="24"/>
    </w:rPr>
  </w:style>
  <w:style w:type="character" w:styleId="Sterk">
    <w:name w:val="Strong"/>
    <w:basedOn w:val="Standardskriftforavsnitt"/>
    <w:uiPriority w:val="22"/>
    <w:qFormat/>
    <w:rsid w:val="00D47150"/>
    <w:rPr>
      <w:b/>
      <w:bCs/>
      <w:color w:val="auto"/>
    </w:rPr>
  </w:style>
  <w:style w:type="character" w:styleId="Utheving">
    <w:name w:val="Emphasis"/>
    <w:basedOn w:val="Standardskriftforavsnitt"/>
    <w:uiPriority w:val="20"/>
    <w:qFormat/>
    <w:rsid w:val="00D47150"/>
    <w:rPr>
      <w:i/>
      <w:iCs/>
      <w:color w:val="auto"/>
    </w:rPr>
  </w:style>
  <w:style w:type="paragraph" w:styleId="Ingenmellomrom">
    <w:name w:val="No Spacing"/>
    <w:uiPriority w:val="1"/>
    <w:qFormat/>
    <w:rsid w:val="00D47150"/>
    <w:pPr>
      <w:spacing w:after="0" w:line="240" w:lineRule="auto"/>
    </w:pPr>
    <w:rPr>
      <w:sz w:val="24"/>
    </w:rPr>
  </w:style>
  <w:style w:type="paragraph" w:styleId="Listeavsnitt">
    <w:name w:val="List Paragraph"/>
    <w:basedOn w:val="Normal"/>
    <w:uiPriority w:val="34"/>
    <w:qFormat/>
    <w:rsid w:val="00D47150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D47150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D47150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47150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47150"/>
    <w:rPr>
      <w:rFonts w:asciiTheme="majorHAnsi" w:eastAsiaTheme="majorEastAsia" w:hAnsiTheme="majorHAnsi" w:cstheme="majorBidi"/>
      <w:sz w:val="26"/>
      <w:szCs w:val="26"/>
    </w:rPr>
  </w:style>
  <w:style w:type="character" w:styleId="Svakutheving">
    <w:name w:val="Subtle Emphasis"/>
    <w:basedOn w:val="Standardskriftforavsnitt"/>
    <w:uiPriority w:val="19"/>
    <w:qFormat/>
    <w:rsid w:val="00D47150"/>
    <w:rPr>
      <w:i/>
      <w:iCs/>
      <w:color w:val="auto"/>
    </w:rPr>
  </w:style>
  <w:style w:type="character" w:styleId="Sterkutheving">
    <w:name w:val="Intense Emphasis"/>
    <w:basedOn w:val="Standardskriftforavsnitt"/>
    <w:uiPriority w:val="21"/>
    <w:qFormat/>
    <w:rsid w:val="00D47150"/>
    <w:rPr>
      <w:b/>
      <w:bCs/>
      <w:i/>
      <w:iCs/>
      <w:color w:val="auto"/>
    </w:rPr>
  </w:style>
  <w:style w:type="character" w:styleId="Svakreferanse">
    <w:name w:val="Subtle Reference"/>
    <w:basedOn w:val="Standardskriftforavsnitt"/>
    <w:uiPriority w:val="31"/>
    <w:qFormat/>
    <w:rsid w:val="00D47150"/>
    <w:rPr>
      <w:smallCaps/>
      <w:color w:val="auto"/>
      <w:u w:val="single" w:color="7F7F7F" w:themeColor="text1" w:themeTint="80"/>
    </w:rPr>
  </w:style>
  <w:style w:type="character" w:styleId="Sterkreferanse">
    <w:name w:val="Intense Reference"/>
    <w:basedOn w:val="Standardskriftforavsnitt"/>
    <w:uiPriority w:val="32"/>
    <w:qFormat/>
    <w:rsid w:val="00D47150"/>
    <w:rPr>
      <w:b/>
      <w:bCs/>
      <w:smallCaps/>
      <w:color w:val="auto"/>
      <w:u w:val="single"/>
    </w:rPr>
  </w:style>
  <w:style w:type="character" w:styleId="Boktittel">
    <w:name w:val="Book Title"/>
    <w:basedOn w:val="Standardskriftforavsnitt"/>
    <w:uiPriority w:val="33"/>
    <w:qFormat/>
    <w:rsid w:val="00D47150"/>
    <w:rPr>
      <w:b/>
      <w:bCs/>
      <w:smallCaps/>
      <w:color w:val="auto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47150"/>
    <w:pPr>
      <w:outlineLvl w:val="9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A0467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0467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0467A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0467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0467A"/>
    <w:rPr>
      <w:b/>
      <w:bCs/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A0467A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0467A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1C462A"/>
    <w:pPr>
      <w:spacing w:after="0" w:line="240" w:lineRule="auto"/>
      <w:jc w:val="left"/>
    </w:pPr>
    <w:rPr>
      <w:sz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9F571-CF61-4038-9677-126A25C69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5</TotalTime>
  <Pages>3</Pages>
  <Words>98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Solli</dc:creator>
  <cp:keywords/>
  <dc:description/>
  <cp:lastModifiedBy>Rune Solli</cp:lastModifiedBy>
  <cp:revision>275</cp:revision>
  <dcterms:created xsi:type="dcterms:W3CDTF">2022-11-28T11:54:00Z</dcterms:created>
  <dcterms:modified xsi:type="dcterms:W3CDTF">2024-07-30T12:55:00Z</dcterms:modified>
</cp:coreProperties>
</file>